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5"/>
        <w:gridCol w:w="1327"/>
        <w:gridCol w:w="936"/>
        <w:gridCol w:w="1042"/>
        <w:gridCol w:w="936"/>
        <w:gridCol w:w="1042"/>
        <w:gridCol w:w="711"/>
        <w:gridCol w:w="1603"/>
      </w:tblGrid>
      <w:tr w:rsidR="007B0F6F">
        <w:tc>
          <w:tcPr>
            <w:tcW w:w="8522" w:type="dxa"/>
            <w:gridSpan w:val="8"/>
            <w:tcBorders>
              <w:bottom w:val="single" w:sz="4" w:space="0" w:color="auto"/>
            </w:tcBorders>
          </w:tcPr>
          <w:p w:rsidR="007B0F6F" w:rsidRDefault="005C17BA" w:rsidP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upplementary Table 1A</w:t>
            </w:r>
            <w:r>
              <w:rPr>
                <w:rFonts w:ascii="Times New Roman" w:hAnsi="Times New Roman" w:cs="Times New Roman"/>
              </w:rPr>
              <w:t xml:space="preserve">. Stratification analysis of rs2410 and </w:t>
            </w:r>
            <w:proofErr w:type="spellStart"/>
            <w:r>
              <w:rPr>
                <w:rFonts w:ascii="Times New Roman" w:hAnsi="Times New Roman" w:cs="Times New Roman"/>
              </w:rPr>
              <w:t>PCa</w:t>
            </w:r>
            <w:proofErr w:type="spellEnd"/>
            <w:r>
              <w:rPr>
                <w:rFonts w:ascii="Times New Roman" w:hAnsi="Times New Roman" w:cs="Times New Roman"/>
              </w:rPr>
              <w:t xml:space="preserve"> risk.</w:t>
            </w:r>
          </w:p>
        </w:tc>
      </w:tr>
      <w:tr w:rsidR="007B0F6F">
        <w:tc>
          <w:tcPr>
            <w:tcW w:w="925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410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/Control</w:t>
            </w:r>
          </w:p>
        </w:tc>
        <w:tc>
          <w:tcPr>
            <w:tcW w:w="3956" w:type="dxa"/>
            <w:gridSpan w:val="4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(95%CI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B0F6F">
        <w:tc>
          <w:tcPr>
            <w:tcW w:w="925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8" w:type="dxa"/>
            <w:gridSpan w:val="2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978" w:type="dxa"/>
            <w:gridSpan w:val="2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+CC</w:t>
            </w:r>
          </w:p>
        </w:tc>
        <w:tc>
          <w:tcPr>
            <w:tcW w:w="711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F6F"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+CC vs. AA</w:t>
            </w:r>
          </w:p>
        </w:tc>
      </w:tr>
      <w:tr w:rsidR="007B0F6F">
        <w:tc>
          <w:tcPr>
            <w:tcW w:w="925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/869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/221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/25.4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1/636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0/73.2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1.11(1.02-1.21)</w:t>
            </w:r>
          </w:p>
        </w:tc>
      </w:tr>
      <w:tr w:rsidR="007B0F6F">
        <w:tc>
          <w:tcPr>
            <w:tcW w:w="85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≤71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/429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/112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/26.1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/307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/71.6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(0.95-1.23)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&gt;71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/440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/109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/24.8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/329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/74.8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(1.00-1.27)</w:t>
            </w:r>
          </w:p>
        </w:tc>
      </w:tr>
      <w:tr w:rsidR="007B0F6F">
        <w:tc>
          <w:tcPr>
            <w:tcW w:w="85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moke status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/392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/99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/25.3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/277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/70.7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(1.00-1.31)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/477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/122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/25.6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/359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/75.3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(0.97-1.22)</w:t>
            </w:r>
          </w:p>
        </w:tc>
      </w:tr>
      <w:tr w:rsidR="007B0F6F">
        <w:tc>
          <w:tcPr>
            <w:tcW w:w="85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ack-years of smoking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0-20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/232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/65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/28.0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/176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9/75.9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85-1.19)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&gt;20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/245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/57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/23.3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/183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4/74.7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6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18(1.00-1.38)</w:t>
            </w:r>
          </w:p>
        </w:tc>
      </w:tr>
      <w:tr w:rsidR="007B0F6F">
        <w:tc>
          <w:tcPr>
            <w:tcW w:w="85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Drinking status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/638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/163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/25.5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/473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3/74.1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.10(1.00-1.22)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/231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/58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/25.1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/163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/70.6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(0.92-1.28)</w:t>
            </w:r>
          </w:p>
        </w:tc>
      </w:tr>
      <w:tr w:rsidR="007B0F6F">
        <w:tc>
          <w:tcPr>
            <w:tcW w:w="85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Tea drinking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/383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/104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/27.2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/277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4/72.3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8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16(1.03-1.31)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/486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/117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/24.1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/359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7/73.9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0.94-1.20)</w:t>
            </w:r>
          </w:p>
        </w:tc>
      </w:tr>
      <w:tr w:rsidR="007B0F6F">
        <w:tc>
          <w:tcPr>
            <w:tcW w:w="85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Family history of cancer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/747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/191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/25.6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/545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/73.0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13(1.03-1.24)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/122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/30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/24.6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/91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/74.6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81-1.25)</w:t>
            </w:r>
          </w:p>
        </w:tc>
      </w:tr>
      <w:tr w:rsidR="007B0F6F">
        <w:tc>
          <w:tcPr>
            <w:tcW w:w="85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Hypertension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No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/667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/170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/25.5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/487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0/75.4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(1.00-1.22)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/202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/51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/25.3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/149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/73.8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(0.95-1.35)</w:t>
            </w:r>
          </w:p>
        </w:tc>
      </w:tr>
      <w:tr w:rsidR="007B0F6F">
        <w:tc>
          <w:tcPr>
            <w:tcW w:w="85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Diabetes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/761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/191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/25.1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/559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/73.5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8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9(1.00-1.21)</w:t>
            </w:r>
          </w:p>
        </w:tc>
      </w:tr>
      <w:tr w:rsidR="007B0F6F">
        <w:tc>
          <w:tcPr>
            <w:tcW w:w="925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/108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/30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/27.8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/77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2/71.3</w:t>
            </w:r>
          </w:p>
        </w:tc>
        <w:tc>
          <w:tcPr>
            <w:tcW w:w="71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60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(0.91-1.46)</w:t>
            </w:r>
          </w:p>
        </w:tc>
      </w:tr>
    </w:tbl>
    <w:p w:rsidR="007B0F6F" w:rsidRDefault="005C17BA">
      <w:pPr>
        <w:pBdr>
          <w:top w:val="single" w:sz="4" w:space="1" w:color="auto"/>
        </w:pBdr>
        <w:jc w:val="left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Bold values indicated </w:t>
      </w:r>
      <w:r>
        <w:rPr>
          <w:rFonts w:ascii="Times New Roman" w:hAnsi="Times New Roman" w:cs="Times New Roman"/>
        </w:rPr>
        <w:t>significant differences between two groups.</w:t>
      </w:r>
    </w:p>
    <w:p w:rsidR="007B0F6F" w:rsidRDefault="005C17B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djusted</w:t>
      </w:r>
      <w:proofErr w:type="spellEnd"/>
      <w:proofErr w:type="gramEnd"/>
      <w:r>
        <w:rPr>
          <w:rFonts w:ascii="Times New Roman" w:hAnsi="Times New Roman" w:cs="Times New Roman"/>
        </w:rPr>
        <w:t xml:space="preserve"> for age, </w:t>
      </w:r>
      <w:proofErr w:type="spellStart"/>
      <w:r>
        <w:rPr>
          <w:rFonts w:ascii="Times New Roman" w:hAnsi="Times New Roman" w:cs="Times New Roman"/>
        </w:rPr>
        <w:t>bmi</w:t>
      </w:r>
      <w:proofErr w:type="spellEnd"/>
      <w:r>
        <w:rPr>
          <w:rFonts w:ascii="Times New Roman" w:hAnsi="Times New Roman" w:cs="Times New Roman"/>
        </w:rPr>
        <w:t>, pack-years of smoking, drinking status, tea drinking, hypertension and diabetes in logistic regression model.</w:t>
      </w:r>
    </w:p>
    <w:p w:rsidR="007B0F6F" w:rsidRDefault="005C17B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  <w:color w:val="FF0000"/>
        </w:rPr>
        <w:t>All</w:t>
      </w:r>
      <w:proofErr w:type="spellEnd"/>
      <w:proofErr w:type="gramEnd"/>
      <w:r>
        <w:rPr>
          <w:rFonts w:ascii="Times New Roman" w:hAnsi="Times New Roman" w:cs="Times New Roman" w:hint="eastAsia"/>
          <w:color w:val="FF0000"/>
        </w:rPr>
        <w:t xml:space="preserve"> P values were Bonferroni corrected, and statistical significance was set </w:t>
      </w:r>
      <w:r>
        <w:rPr>
          <w:rFonts w:ascii="Times New Roman" w:hAnsi="Times New Roman" w:cs="Times New Roman" w:hint="eastAsia"/>
          <w:color w:val="FF0000"/>
        </w:rPr>
        <w:t>at p&lt;0.01667 (0.05/3).</w:t>
      </w: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5C17B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 1B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Stratification analysis of rs2625955 and </w:t>
      </w:r>
      <w:proofErr w:type="spellStart"/>
      <w:r>
        <w:rPr>
          <w:rFonts w:ascii="Times New Roman" w:hAnsi="Times New Roman" w:cs="Times New Roman"/>
        </w:rPr>
        <w:t>PCa</w:t>
      </w:r>
      <w:proofErr w:type="spellEnd"/>
      <w:r>
        <w:rPr>
          <w:rFonts w:ascii="Times New Roman" w:hAnsi="Times New Roman" w:cs="Times New Roman"/>
        </w:rPr>
        <w:t xml:space="preserve"> risk.</w:t>
      </w:r>
      <w:proofErr w:type="gramEnd"/>
    </w:p>
    <w:tbl>
      <w:tblPr>
        <w:tblStyle w:val="TableGrid"/>
        <w:tblW w:w="8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3"/>
        <w:gridCol w:w="1327"/>
        <w:gridCol w:w="935"/>
        <w:gridCol w:w="1041"/>
        <w:gridCol w:w="935"/>
        <w:gridCol w:w="1041"/>
        <w:gridCol w:w="695"/>
        <w:gridCol w:w="1529"/>
      </w:tblGrid>
      <w:tr w:rsidR="007B0F6F">
        <w:tc>
          <w:tcPr>
            <w:tcW w:w="1113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625955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/Control</w:t>
            </w:r>
          </w:p>
        </w:tc>
        <w:tc>
          <w:tcPr>
            <w:tcW w:w="3952" w:type="dxa"/>
            <w:gridSpan w:val="4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*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(95%CI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7B0F6F">
        <w:tc>
          <w:tcPr>
            <w:tcW w:w="1113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gridSpan w:val="2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976" w:type="dxa"/>
            <w:gridSpan w:val="2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+CC</w:t>
            </w:r>
          </w:p>
        </w:tc>
        <w:tc>
          <w:tcPr>
            <w:tcW w:w="695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F6F"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+CC </w:t>
            </w:r>
            <w:proofErr w:type="spellStart"/>
            <w:r>
              <w:rPr>
                <w:rFonts w:ascii="Times New Roman" w:hAnsi="Times New Roman" w:cs="Times New Roman"/>
              </w:rPr>
              <w:t>vs.AA</w:t>
            </w:r>
            <w:proofErr w:type="spellEnd"/>
          </w:p>
        </w:tc>
      </w:tr>
      <w:tr w:rsidR="007B0F6F">
        <w:tc>
          <w:tcPr>
            <w:tcW w:w="1113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otal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/869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/127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/14.6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/521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/59.9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2-1.12)</w:t>
            </w:r>
          </w:p>
        </w:tc>
      </w:tr>
      <w:tr w:rsidR="007B0F6F">
        <w:tc>
          <w:tcPr>
            <w:tcW w:w="861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≤71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/429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/72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/16.8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/259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/60.4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0.84-1.12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&gt;71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/440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/55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/12.5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/262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6/59.5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0.92-1.22)</w:t>
            </w:r>
          </w:p>
        </w:tc>
      </w:tr>
      <w:tr w:rsidR="007B0F6F">
        <w:tc>
          <w:tcPr>
            <w:tcW w:w="861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moke status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/392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/53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/13.5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/216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9/55.1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(0.97-1.31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/477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/74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/15.5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/305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/63.9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(0.83-1.07)</w:t>
            </w:r>
          </w:p>
        </w:tc>
      </w:tr>
      <w:tr w:rsidR="007B0F6F">
        <w:tc>
          <w:tcPr>
            <w:tcW w:w="861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ack-years of smoking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0-20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/232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/31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/13.4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/138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/59.5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0.87-1.28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&gt;20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/245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/43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/17.6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/167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/68.2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(0.71-1.01)</w:t>
            </w:r>
          </w:p>
        </w:tc>
      </w:tr>
      <w:tr w:rsidR="007B0F6F">
        <w:tc>
          <w:tcPr>
            <w:tcW w:w="861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Drinking status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/638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/95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/14.9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/382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/59.9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87-1.10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/231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/32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/13.9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/139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/60.1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(0.92-1.35)</w:t>
            </w:r>
          </w:p>
        </w:tc>
      </w:tr>
      <w:tr w:rsidR="007B0F6F">
        <w:tc>
          <w:tcPr>
            <w:tcW w:w="861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Tea drinking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/383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/59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/15.4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/238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/62.1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(0.79-1.05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/486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/68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/14.0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/283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/58.2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(0.97-1.26)</w:t>
            </w:r>
          </w:p>
        </w:tc>
      </w:tr>
      <w:tr w:rsidR="007B0F6F">
        <w:tc>
          <w:tcPr>
            <w:tcW w:w="861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Family history of cancer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/747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/106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/14.2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/443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2/59.3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(0.91-1.13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/122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21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/17.2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/78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/63.9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79-1.26)</w:t>
            </w:r>
          </w:p>
        </w:tc>
      </w:tr>
      <w:tr w:rsidR="007B0F6F">
        <w:tc>
          <w:tcPr>
            <w:tcW w:w="861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Hypertension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/667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/92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/13.8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/399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/59.8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0.93-1.17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/202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/35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/17.3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/122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/60.4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(0.75-1.10)</w:t>
            </w:r>
          </w:p>
        </w:tc>
      </w:tr>
      <w:tr w:rsidR="007B0F6F">
        <w:tc>
          <w:tcPr>
            <w:tcW w:w="861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Diabetes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/761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/108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/14.2</w:t>
            </w:r>
          </w:p>
        </w:tc>
        <w:tc>
          <w:tcPr>
            <w:tcW w:w="93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/453</w:t>
            </w:r>
          </w:p>
        </w:tc>
        <w:tc>
          <w:tcPr>
            <w:tcW w:w="104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4/59.5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0.92-1.14)</w:t>
            </w:r>
          </w:p>
        </w:tc>
      </w:tr>
      <w:tr w:rsidR="007B0F6F">
        <w:tc>
          <w:tcPr>
            <w:tcW w:w="1113" w:type="dxa"/>
            <w:tcBorders>
              <w:bottom w:val="single" w:sz="4" w:space="0" w:color="auto"/>
            </w:tcBorders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Yes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/108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19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/17.6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/68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7/63.0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(0.70-1.18)</w:t>
            </w:r>
          </w:p>
        </w:tc>
      </w:tr>
    </w:tbl>
    <w:p w:rsidR="007B0F6F" w:rsidRDefault="005C17B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djusted</w:t>
      </w:r>
      <w:proofErr w:type="spellEnd"/>
      <w:proofErr w:type="gramEnd"/>
      <w:r>
        <w:rPr>
          <w:rFonts w:ascii="Times New Roman" w:hAnsi="Times New Roman" w:cs="Times New Roman"/>
        </w:rPr>
        <w:t xml:space="preserve"> for age, </w:t>
      </w:r>
      <w:proofErr w:type="spellStart"/>
      <w:r>
        <w:rPr>
          <w:rFonts w:ascii="Times New Roman" w:hAnsi="Times New Roman" w:cs="Times New Roman"/>
        </w:rPr>
        <w:t>bmi</w:t>
      </w:r>
      <w:proofErr w:type="spellEnd"/>
      <w:r>
        <w:rPr>
          <w:rFonts w:ascii="Times New Roman" w:hAnsi="Times New Roman" w:cs="Times New Roman"/>
        </w:rPr>
        <w:t>, pack-years of smoking, drinking status, tea drinking, hypertension and diabetes in logistic regression model.</w:t>
      </w: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5C17BA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 1C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Stratification analysis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rs2269736 and </w:t>
      </w:r>
      <w:proofErr w:type="spellStart"/>
      <w:r>
        <w:rPr>
          <w:rFonts w:ascii="Times New Roman" w:hAnsi="Times New Roman" w:cs="Times New Roman"/>
        </w:rPr>
        <w:t>PCa</w:t>
      </w:r>
      <w:proofErr w:type="spellEnd"/>
      <w:r>
        <w:rPr>
          <w:rFonts w:ascii="Times New Roman" w:hAnsi="Times New Roman" w:cs="Times New Roman"/>
        </w:rPr>
        <w:t xml:space="preserve"> risk.</w:t>
      </w:r>
      <w:proofErr w:type="gramEnd"/>
    </w:p>
    <w:tbl>
      <w:tblPr>
        <w:tblStyle w:val="TableGrid"/>
        <w:tblW w:w="87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3"/>
        <w:gridCol w:w="1327"/>
        <w:gridCol w:w="934"/>
        <w:gridCol w:w="1040"/>
        <w:gridCol w:w="934"/>
        <w:gridCol w:w="1040"/>
        <w:gridCol w:w="809"/>
        <w:gridCol w:w="1537"/>
      </w:tblGrid>
      <w:tr w:rsidR="007B0F6F">
        <w:tc>
          <w:tcPr>
            <w:tcW w:w="1113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269736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/Control</w:t>
            </w:r>
          </w:p>
        </w:tc>
        <w:tc>
          <w:tcPr>
            <w:tcW w:w="3948" w:type="dxa"/>
            <w:gridSpan w:val="4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*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(95%CI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7B0F6F">
        <w:tc>
          <w:tcPr>
            <w:tcW w:w="1113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gridSpan w:val="2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974" w:type="dxa"/>
            <w:gridSpan w:val="2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+GG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F6F"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+GG </w:t>
            </w:r>
            <w:proofErr w:type="spellStart"/>
            <w:r>
              <w:rPr>
                <w:rFonts w:ascii="Times New Roman" w:hAnsi="Times New Roman" w:cs="Times New Roman"/>
              </w:rPr>
              <w:t>vs.AA</w:t>
            </w:r>
            <w:proofErr w:type="spellEnd"/>
          </w:p>
        </w:tc>
      </w:tr>
      <w:tr w:rsidR="007B0F6F">
        <w:tc>
          <w:tcPr>
            <w:tcW w:w="1113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/869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/349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/40.2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/753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6/86.7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bottom"/>
          </w:tcPr>
          <w:p w:rsidR="007B0F6F" w:rsidRDefault="005C17B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bottom"/>
          </w:tcPr>
          <w:p w:rsidR="007B0F6F" w:rsidRDefault="005C17B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9(0.72-0.86)</w:t>
            </w:r>
          </w:p>
        </w:tc>
      </w:tr>
      <w:tr w:rsidR="007B0F6F">
        <w:tc>
          <w:tcPr>
            <w:tcW w:w="8734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≤71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/429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/177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/41.3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/375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0/87.4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4(0.65-0.84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&gt;71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/440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/172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/39.1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/378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/86.0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3(0.74-0.94)</w:t>
            </w:r>
          </w:p>
        </w:tc>
      </w:tr>
      <w:tr w:rsidR="007B0F6F">
        <w:tc>
          <w:tcPr>
            <w:tcW w:w="8734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moke status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/392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/150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/38.3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/340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6/86.7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(0.77-1.00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/477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/199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/41.7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/413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6/86.6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3(0.65-0.81)</w:t>
            </w:r>
          </w:p>
        </w:tc>
      </w:tr>
      <w:tr w:rsidR="007B0F6F">
        <w:tc>
          <w:tcPr>
            <w:tcW w:w="8734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ack-years of smoking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0-20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/232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/86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/37.0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/195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/84.0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8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5(0.72-0.99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&gt;20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/245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/113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/46.1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/218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/89.0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2(0.53-0.73)</w:t>
            </w:r>
          </w:p>
        </w:tc>
      </w:tr>
      <w:tr w:rsidR="007B0F6F">
        <w:tc>
          <w:tcPr>
            <w:tcW w:w="8734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Drinking status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/638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/253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/39.7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/550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/86.2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9(0.71-0.87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/231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/96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/41.6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/107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/46.3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0(0.68-0.94)</w:t>
            </w:r>
          </w:p>
        </w:tc>
      </w:tr>
      <w:tr w:rsidR="007B0F6F">
        <w:tc>
          <w:tcPr>
            <w:tcW w:w="8734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Tea drinking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/383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/152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/40.0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/328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/85.6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6(0.67-0.86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/486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/197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/40.5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/425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7/87.4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1(0.72-0.91)</w:t>
            </w:r>
          </w:p>
        </w:tc>
      </w:tr>
      <w:tr w:rsidR="007B0F6F">
        <w:tc>
          <w:tcPr>
            <w:tcW w:w="8734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Family history of cancer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/747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/297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/39.8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/645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5/86.3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8(0.71-0.86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/122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/52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/42.6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/108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0/88.5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7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0(0.65-0.99)</w:t>
            </w:r>
          </w:p>
        </w:tc>
      </w:tr>
      <w:tr w:rsidR="007B0F6F">
        <w:tc>
          <w:tcPr>
            <w:tcW w:w="8734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Hypertension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/667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/267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/40.0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/575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/86.2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1(0.73-0.89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/202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/82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/40.6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/178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3/88.1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1(0.59-0.85)</w:t>
            </w:r>
          </w:p>
        </w:tc>
      </w:tr>
      <w:tr w:rsidR="007B0F6F">
        <w:tc>
          <w:tcPr>
            <w:tcW w:w="8734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Diabetes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/761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/298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/39.2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/658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/86.5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1(0.73-0.88)</w:t>
            </w:r>
          </w:p>
        </w:tc>
      </w:tr>
      <w:tr w:rsidR="007B0F6F">
        <w:tc>
          <w:tcPr>
            <w:tcW w:w="11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/108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/51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/47.2</w:t>
            </w:r>
          </w:p>
        </w:tc>
        <w:tc>
          <w:tcPr>
            <w:tcW w:w="93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/95</w:t>
            </w:r>
          </w:p>
        </w:tc>
        <w:tc>
          <w:tcPr>
            <w:tcW w:w="104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5/88.0</w:t>
            </w:r>
          </w:p>
        </w:tc>
        <w:tc>
          <w:tcPr>
            <w:tcW w:w="80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53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7(0.52-0.85)</w:t>
            </w:r>
          </w:p>
        </w:tc>
      </w:tr>
    </w:tbl>
    <w:p w:rsidR="007B0F6F" w:rsidRDefault="005C17BA">
      <w:pPr>
        <w:pBdr>
          <w:top w:val="single" w:sz="4" w:space="1" w:color="auto"/>
        </w:pBdr>
        <w:jc w:val="left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Bold values indicated significant differences between two groups.</w:t>
      </w:r>
    </w:p>
    <w:p w:rsidR="007B0F6F" w:rsidRDefault="005C17B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djusted</w:t>
      </w:r>
      <w:proofErr w:type="spellEnd"/>
      <w:proofErr w:type="gramEnd"/>
      <w:r>
        <w:rPr>
          <w:rFonts w:ascii="Times New Roman" w:hAnsi="Times New Roman" w:cs="Times New Roman"/>
        </w:rPr>
        <w:t xml:space="preserve"> for age, </w:t>
      </w:r>
      <w:proofErr w:type="spellStart"/>
      <w:r>
        <w:rPr>
          <w:rFonts w:ascii="Times New Roman" w:hAnsi="Times New Roman" w:cs="Times New Roman"/>
        </w:rPr>
        <w:t>bmi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ack-years of smoking, drinking status, tea drinking, hypertension and diabetes in logistic regression model.</w:t>
      </w: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5C17BA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 1D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Stratification analysis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rs11874761 and </w:t>
      </w:r>
      <w:proofErr w:type="spellStart"/>
      <w:r>
        <w:rPr>
          <w:rFonts w:ascii="Times New Roman" w:hAnsi="Times New Roman" w:cs="Times New Roman"/>
        </w:rPr>
        <w:t>PCa</w:t>
      </w:r>
      <w:proofErr w:type="spellEnd"/>
      <w:r>
        <w:rPr>
          <w:rFonts w:ascii="Times New Roman" w:hAnsi="Times New Roman" w:cs="Times New Roman"/>
        </w:rPr>
        <w:t xml:space="preserve"> risk.</w:t>
      </w:r>
      <w:proofErr w:type="gramEnd"/>
    </w:p>
    <w:tbl>
      <w:tblPr>
        <w:tblStyle w:val="TableGrid"/>
        <w:tblW w:w="88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326"/>
        <w:gridCol w:w="918"/>
        <w:gridCol w:w="1023"/>
        <w:gridCol w:w="918"/>
        <w:gridCol w:w="1115"/>
        <w:gridCol w:w="691"/>
        <w:gridCol w:w="1693"/>
      </w:tblGrid>
      <w:tr w:rsidR="007B0F6F">
        <w:trPr>
          <w:jc w:val="center"/>
        </w:trPr>
        <w:tc>
          <w:tcPr>
            <w:tcW w:w="1213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874761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/Control</w:t>
            </w:r>
          </w:p>
        </w:tc>
        <w:tc>
          <w:tcPr>
            <w:tcW w:w="3974" w:type="dxa"/>
            <w:gridSpan w:val="4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*</w:t>
            </w:r>
          </w:p>
        </w:tc>
        <w:tc>
          <w:tcPr>
            <w:tcW w:w="1693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(95%CI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7B0F6F">
        <w:trPr>
          <w:jc w:val="center"/>
        </w:trPr>
        <w:tc>
          <w:tcPr>
            <w:tcW w:w="1213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1" w:type="dxa"/>
            <w:gridSpan w:val="2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2033" w:type="dxa"/>
            <w:gridSpan w:val="2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+GG</w:t>
            </w:r>
          </w:p>
        </w:tc>
        <w:tc>
          <w:tcPr>
            <w:tcW w:w="691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F6F">
        <w:trPr>
          <w:jc w:val="center"/>
        </w:trPr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+GG vs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A</w:t>
            </w:r>
          </w:p>
        </w:tc>
      </w:tr>
      <w:tr w:rsidR="007B0F6F">
        <w:trPr>
          <w:jc w:val="center"/>
        </w:trPr>
        <w:tc>
          <w:tcPr>
            <w:tcW w:w="1213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/869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/676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/77.8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/858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/98.7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</w:tcPr>
          <w:p w:rsidR="007B0F6F" w:rsidRDefault="005C17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bottom"/>
          </w:tcPr>
          <w:p w:rsidR="007B0F6F" w:rsidRDefault="005C17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88-1.11)</w:t>
            </w:r>
          </w:p>
        </w:tc>
      </w:tr>
      <w:tr w:rsidR="007B0F6F">
        <w:trPr>
          <w:jc w:val="center"/>
        </w:trPr>
        <w:tc>
          <w:tcPr>
            <w:tcW w:w="8897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≤71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/429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/336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1/78.3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/423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0/98.6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0.87-1.22)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&gt;71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/440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/340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4/77.3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/435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2/98.9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86-1.17)</w:t>
            </w:r>
          </w:p>
        </w:tc>
      </w:tr>
      <w:tr w:rsidR="007B0F6F">
        <w:trPr>
          <w:jc w:val="center"/>
        </w:trPr>
        <w:tc>
          <w:tcPr>
            <w:tcW w:w="8897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moke status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/392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/300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8/76.5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/387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8/98.7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84-1.18)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/477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/376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4/78.8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/471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0/98.7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84-1.14)</w:t>
            </w:r>
          </w:p>
        </w:tc>
      </w:tr>
      <w:tr w:rsidR="007B0F6F">
        <w:trPr>
          <w:jc w:val="center"/>
        </w:trPr>
        <w:tc>
          <w:tcPr>
            <w:tcW w:w="8897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ack-years of smoking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0-20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/232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/182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3/78.4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/230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.0/99.1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(0.83-1.31)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&gt;20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/245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/194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8/79.2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/241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2/98.4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(0.78-1.18)</w:t>
            </w:r>
          </w:p>
        </w:tc>
      </w:tr>
      <w:tr w:rsidR="007B0F6F">
        <w:trPr>
          <w:jc w:val="center"/>
        </w:trPr>
        <w:tc>
          <w:tcPr>
            <w:tcW w:w="8897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Drinking status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/638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/498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4/78.1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/629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1/98.6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88-1.15)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/231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/178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8/77.1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/229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2/99.1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80-1.22)</w:t>
            </w:r>
          </w:p>
        </w:tc>
      </w:tr>
      <w:tr w:rsidR="007B0F6F">
        <w:trPr>
          <w:jc w:val="center"/>
        </w:trPr>
        <w:tc>
          <w:tcPr>
            <w:tcW w:w="8897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Tea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drinking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/383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/297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4/77.5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/378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3/98.7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0.89-1.24)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/486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/379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1/78.0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/480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9/98.8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(0.81-1.11)</w:t>
            </w:r>
          </w:p>
        </w:tc>
      </w:tr>
      <w:tr w:rsidR="007B0F6F">
        <w:trPr>
          <w:jc w:val="center"/>
        </w:trPr>
        <w:tc>
          <w:tcPr>
            <w:tcW w:w="8897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Family history of cancer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/747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/577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/77.2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8/738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/98.8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0.86-1.10)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/122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/99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8/81.1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/120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/98.4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(0.86-1.57)</w:t>
            </w:r>
          </w:p>
        </w:tc>
      </w:tr>
      <w:tr w:rsidR="007B0F6F">
        <w:trPr>
          <w:jc w:val="center"/>
        </w:trPr>
        <w:tc>
          <w:tcPr>
            <w:tcW w:w="8897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Hypertension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/667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/516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/77.4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/657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/98.5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0.91-1.18)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/202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/160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/20.8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/201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/99.5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(0.69-1.10)</w:t>
            </w:r>
          </w:p>
        </w:tc>
      </w:tr>
      <w:tr w:rsidR="007B0F6F">
        <w:trPr>
          <w:jc w:val="center"/>
        </w:trPr>
        <w:tc>
          <w:tcPr>
            <w:tcW w:w="8897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Diabetes</w:t>
            </w:r>
          </w:p>
        </w:tc>
      </w:tr>
      <w:tr w:rsidR="007B0F6F">
        <w:trPr>
          <w:jc w:val="center"/>
        </w:trPr>
        <w:tc>
          <w:tcPr>
            <w:tcW w:w="1213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/761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/583</w:t>
            </w:r>
          </w:p>
        </w:tc>
        <w:tc>
          <w:tcPr>
            <w:tcW w:w="102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8/76.6</w:t>
            </w:r>
          </w:p>
        </w:tc>
        <w:tc>
          <w:tcPr>
            <w:tcW w:w="91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7/751</w:t>
            </w:r>
          </w:p>
        </w:tc>
        <w:tc>
          <w:tcPr>
            <w:tcW w:w="111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/98.7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693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(0.92-1.17)</w:t>
            </w:r>
          </w:p>
        </w:tc>
      </w:tr>
      <w:tr w:rsidR="007B0F6F">
        <w:trPr>
          <w:jc w:val="center"/>
        </w:trPr>
        <w:tc>
          <w:tcPr>
            <w:tcW w:w="1213" w:type="dxa"/>
            <w:tcBorders>
              <w:bottom w:val="single" w:sz="4" w:space="0" w:color="auto"/>
            </w:tcBorders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/108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/93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8/86.1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/107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/99.0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(0.51-1.01)</w:t>
            </w:r>
          </w:p>
        </w:tc>
      </w:tr>
    </w:tbl>
    <w:p w:rsidR="007B0F6F" w:rsidRDefault="005C17B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djusted</w:t>
      </w:r>
      <w:proofErr w:type="spellEnd"/>
      <w:proofErr w:type="gramEnd"/>
      <w:r>
        <w:rPr>
          <w:rFonts w:ascii="Times New Roman" w:hAnsi="Times New Roman" w:cs="Times New Roman"/>
        </w:rPr>
        <w:t xml:space="preserve"> for age, </w:t>
      </w:r>
      <w:proofErr w:type="spellStart"/>
      <w:r>
        <w:rPr>
          <w:rFonts w:ascii="Times New Roman" w:hAnsi="Times New Roman" w:cs="Times New Roman"/>
        </w:rPr>
        <w:t>bmi</w:t>
      </w:r>
      <w:proofErr w:type="spellEnd"/>
      <w:r>
        <w:rPr>
          <w:rFonts w:ascii="Times New Roman" w:hAnsi="Times New Roman" w:cs="Times New Roman"/>
        </w:rPr>
        <w:t>, pack-years of smoking, drinking status, tea drinking, hypertension and diabetes in logistic regression model.</w:t>
      </w:r>
    </w:p>
    <w:p w:rsidR="007B0F6F" w:rsidRDefault="007B0F6F">
      <w:pPr>
        <w:rPr>
          <w:rFonts w:ascii="Times New Roman" w:hAnsi="Times New Roman" w:cs="Times New Roman"/>
        </w:rPr>
      </w:pPr>
    </w:p>
    <w:p w:rsidR="007B0F6F" w:rsidRDefault="007B0F6F">
      <w:pPr>
        <w:rPr>
          <w:rFonts w:ascii="Times New Roman" w:hAnsi="Times New Roman" w:cs="Times New Roman"/>
        </w:rPr>
      </w:pPr>
    </w:p>
    <w:p w:rsidR="007B0F6F" w:rsidRDefault="007B0F6F">
      <w:pPr>
        <w:rPr>
          <w:rFonts w:ascii="Times New Roman" w:hAnsi="Times New Roman" w:cs="Times New Roman"/>
        </w:rPr>
      </w:pPr>
    </w:p>
    <w:p w:rsidR="007B0F6F" w:rsidRDefault="007B0F6F">
      <w:pPr>
        <w:rPr>
          <w:rFonts w:ascii="Times New Roman" w:hAnsi="Times New Roman" w:cs="Times New Roman"/>
        </w:rPr>
      </w:pPr>
    </w:p>
    <w:p w:rsidR="007B0F6F" w:rsidRDefault="007B0F6F">
      <w:pPr>
        <w:rPr>
          <w:rFonts w:ascii="Times New Roman" w:hAnsi="Times New Roman" w:cs="Times New Roman"/>
        </w:rPr>
      </w:pPr>
    </w:p>
    <w:p w:rsidR="007B0F6F" w:rsidRDefault="007B0F6F">
      <w:pPr>
        <w:rPr>
          <w:rFonts w:ascii="Times New Roman" w:hAnsi="Times New Roman" w:cs="Times New Roman"/>
        </w:rPr>
      </w:pPr>
    </w:p>
    <w:p w:rsidR="007B0F6F" w:rsidRDefault="007B0F6F">
      <w:pPr>
        <w:rPr>
          <w:rFonts w:ascii="Times New Roman" w:hAnsi="Times New Roman" w:cs="Times New Roman"/>
        </w:rPr>
      </w:pPr>
    </w:p>
    <w:p w:rsidR="007B0F6F" w:rsidRDefault="007B0F6F">
      <w:pPr>
        <w:rPr>
          <w:rFonts w:ascii="Times New Roman" w:hAnsi="Times New Roman" w:cs="Times New Roman"/>
        </w:rPr>
      </w:pPr>
    </w:p>
    <w:p w:rsidR="007B0F6F" w:rsidRDefault="007B0F6F">
      <w:pPr>
        <w:rPr>
          <w:rFonts w:ascii="Times New Roman" w:hAnsi="Times New Roman" w:cs="Times New Roman"/>
        </w:rPr>
      </w:pPr>
    </w:p>
    <w:p w:rsidR="007B0F6F" w:rsidRDefault="007B0F6F">
      <w:pPr>
        <w:rPr>
          <w:rFonts w:ascii="Times New Roman" w:hAnsi="Times New Roman" w:cs="Times New Roman"/>
        </w:rPr>
      </w:pPr>
    </w:p>
    <w:p w:rsidR="007B0F6F" w:rsidRDefault="007B0F6F">
      <w:pPr>
        <w:rPr>
          <w:rFonts w:ascii="Times New Roman" w:hAnsi="Times New Roman" w:cs="Times New Roman"/>
        </w:rPr>
      </w:pPr>
    </w:p>
    <w:p w:rsidR="007B0F6F" w:rsidRDefault="007B0F6F">
      <w:pPr>
        <w:rPr>
          <w:rFonts w:ascii="Times New Roman" w:hAnsi="Times New Roman" w:cs="Times New Roman"/>
        </w:rPr>
      </w:pPr>
    </w:p>
    <w:p w:rsidR="007B0F6F" w:rsidRDefault="007B0F6F">
      <w:pPr>
        <w:rPr>
          <w:rFonts w:ascii="Times New Roman" w:hAnsi="Times New Roman" w:cs="Times New Roman"/>
        </w:rPr>
      </w:pPr>
    </w:p>
    <w:p w:rsidR="007B0F6F" w:rsidRDefault="005C17BA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 1E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Stratification analysis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rs35996865 and </w:t>
      </w:r>
      <w:proofErr w:type="spellStart"/>
      <w:r>
        <w:rPr>
          <w:rFonts w:ascii="Times New Roman" w:hAnsi="Times New Roman" w:cs="Times New Roman"/>
        </w:rPr>
        <w:t>PCa</w:t>
      </w:r>
      <w:proofErr w:type="spellEnd"/>
      <w:r>
        <w:rPr>
          <w:rFonts w:ascii="Times New Roman" w:hAnsi="Times New Roman" w:cs="Times New Roman"/>
        </w:rPr>
        <w:t xml:space="preserve"> risk.</w:t>
      </w:r>
      <w:proofErr w:type="gramEnd"/>
    </w:p>
    <w:tbl>
      <w:tblPr>
        <w:tblStyle w:val="TableGrid"/>
        <w:tblW w:w="8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1327"/>
        <w:gridCol w:w="936"/>
        <w:gridCol w:w="1042"/>
        <w:gridCol w:w="936"/>
        <w:gridCol w:w="1042"/>
        <w:gridCol w:w="695"/>
        <w:gridCol w:w="1538"/>
      </w:tblGrid>
      <w:tr w:rsidR="007B0F6F">
        <w:tc>
          <w:tcPr>
            <w:tcW w:w="1220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5996865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/Control</w:t>
            </w:r>
          </w:p>
        </w:tc>
        <w:tc>
          <w:tcPr>
            <w:tcW w:w="3956" w:type="dxa"/>
            <w:gridSpan w:val="4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*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(95%CI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7B0F6F">
        <w:tc>
          <w:tcPr>
            <w:tcW w:w="1220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8" w:type="dxa"/>
            <w:gridSpan w:val="2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78" w:type="dxa"/>
            <w:gridSpan w:val="2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+TT</w:t>
            </w:r>
          </w:p>
        </w:tc>
        <w:tc>
          <w:tcPr>
            <w:tcW w:w="695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F6F"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+TT vs. GG</w:t>
            </w:r>
          </w:p>
        </w:tc>
      </w:tr>
      <w:tr w:rsidR="007B0F6F">
        <w:tc>
          <w:tcPr>
            <w:tcW w:w="1220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/869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5/699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/80.4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4/854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/98.2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7B0F6F" w:rsidRDefault="005C17B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0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:rsidR="007B0F6F" w:rsidRDefault="005C17B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9(0.80-0.99)</w:t>
            </w:r>
          </w:p>
        </w:tc>
      </w:tr>
      <w:tr w:rsidR="007B0F6F">
        <w:tc>
          <w:tcPr>
            <w:tcW w:w="873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≤71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/429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/343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2/74.7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/422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9/91.9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77-1.07)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&gt;71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/440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/356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7/80.9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/432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2/98.2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77-1.05)</w:t>
            </w:r>
          </w:p>
        </w:tc>
      </w:tr>
      <w:tr w:rsidR="007B0F6F">
        <w:tc>
          <w:tcPr>
            <w:tcW w:w="873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moke status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/392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/311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6/79.3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/383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5/97.7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76-1.07)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/477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/388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5/81.3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/471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4/98.7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(0.75-1.02)</w:t>
            </w:r>
          </w:p>
        </w:tc>
      </w:tr>
      <w:tr w:rsidR="007B0F6F">
        <w:tc>
          <w:tcPr>
            <w:tcW w:w="873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ack-years of smoking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0-20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/232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/188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5/81.0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/227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1/97.8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(0.76-1.20)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&gt;20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/245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/200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6/81.6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/244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8/99.6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(0.68-1.04)</w:t>
            </w:r>
          </w:p>
        </w:tc>
      </w:tr>
      <w:tr w:rsidR="007B0F6F">
        <w:tc>
          <w:tcPr>
            <w:tcW w:w="873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Drinking status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/638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/516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0/80.9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5/628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8/98.4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79-1.03)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/231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/183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4/79.2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/226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4/97.8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73-1.10)</w:t>
            </w:r>
          </w:p>
        </w:tc>
      </w:tr>
      <w:tr w:rsidR="007B0F6F">
        <w:tc>
          <w:tcPr>
            <w:tcW w:w="873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Tea drinking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/383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/307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6/80.2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/377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3/98.4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79-1.09)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Ever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/486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/392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4/80.7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/477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9/98.1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(0.74-1.01)</w:t>
            </w:r>
          </w:p>
        </w:tc>
      </w:tr>
      <w:tr w:rsidR="007B0F6F">
        <w:tc>
          <w:tcPr>
            <w:tcW w:w="873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Family history of cancer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/747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/604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3/80.9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6/735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/98.4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5(0.75-0.96)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/122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/95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6/77.9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/119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/97.5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(0.88-1.52)</w:t>
            </w:r>
          </w:p>
        </w:tc>
      </w:tr>
      <w:tr w:rsidR="007B0F6F">
        <w:tc>
          <w:tcPr>
            <w:tcW w:w="873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Hypertension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/667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/533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2/80.0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2/655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/98.2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(0.81-1.05)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/202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/166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5/82.2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/199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/98.5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(0.64-1.02)</w:t>
            </w:r>
          </w:p>
        </w:tc>
      </w:tr>
      <w:tr w:rsidR="007B0F6F">
        <w:tc>
          <w:tcPr>
            <w:tcW w:w="8736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Diabetes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/761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/606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/79.6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2/748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/98.3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(0.81-1.03)</w:t>
            </w:r>
          </w:p>
        </w:tc>
      </w:tr>
      <w:tr w:rsidR="007B0F6F">
        <w:tc>
          <w:tcPr>
            <w:tcW w:w="1220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7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/108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/93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0/86.1</w:t>
            </w:r>
          </w:p>
        </w:tc>
        <w:tc>
          <w:tcPr>
            <w:tcW w:w="936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/106</w:t>
            </w:r>
          </w:p>
        </w:tc>
        <w:tc>
          <w:tcPr>
            <w:tcW w:w="1042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2/98.1</w:t>
            </w:r>
          </w:p>
        </w:tc>
        <w:tc>
          <w:tcPr>
            <w:tcW w:w="69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5</w:t>
            </w:r>
          </w:p>
        </w:tc>
        <w:tc>
          <w:tcPr>
            <w:tcW w:w="1538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0(0.50-0.99)</w:t>
            </w:r>
          </w:p>
        </w:tc>
      </w:tr>
    </w:tbl>
    <w:p w:rsidR="007B0F6F" w:rsidRDefault="005C17BA">
      <w:pPr>
        <w:pBdr>
          <w:top w:val="single" w:sz="4" w:space="1" w:color="auto"/>
        </w:pBdr>
        <w:jc w:val="left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Bold values indicated significant differences between two groups.</w:t>
      </w:r>
    </w:p>
    <w:p w:rsidR="007B0F6F" w:rsidRDefault="005C17B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djusted</w:t>
      </w:r>
      <w:proofErr w:type="spellEnd"/>
      <w:proofErr w:type="gramEnd"/>
      <w:r>
        <w:rPr>
          <w:rFonts w:ascii="Times New Roman" w:hAnsi="Times New Roman" w:cs="Times New Roman"/>
        </w:rPr>
        <w:t xml:space="preserve"> for age, </w:t>
      </w:r>
      <w:proofErr w:type="spellStart"/>
      <w:r>
        <w:rPr>
          <w:rFonts w:ascii="Times New Roman" w:hAnsi="Times New Roman" w:cs="Times New Roman"/>
        </w:rPr>
        <w:t>bmi</w:t>
      </w:r>
      <w:proofErr w:type="spellEnd"/>
      <w:r>
        <w:rPr>
          <w:rFonts w:ascii="Times New Roman" w:hAnsi="Times New Roman" w:cs="Times New Roman"/>
        </w:rPr>
        <w:t>, pack-years of smoking, drinking status, tea drinking, hypertension and diabetes in logistic regression model.</w:t>
      </w: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7B0F6F">
      <w:pPr>
        <w:jc w:val="center"/>
        <w:rPr>
          <w:rFonts w:ascii="Times New Roman" w:hAnsi="Times New Roman" w:cs="Times New Roman"/>
        </w:rPr>
      </w:pPr>
    </w:p>
    <w:p w:rsidR="007B0F6F" w:rsidRDefault="005C17BA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ry Table 1F</w:t>
      </w:r>
      <w:bookmarkStart w:id="0" w:name="_GoBack"/>
      <w:bookmarkEnd w:id="0"/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Stratification analysis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s8089974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</w:rPr>
        <w:t>PCa</w:t>
      </w:r>
      <w:proofErr w:type="spellEnd"/>
      <w:r>
        <w:rPr>
          <w:rFonts w:ascii="Times New Roman" w:hAnsi="Times New Roman" w:cs="Times New Roman"/>
        </w:rPr>
        <w:t xml:space="preserve"> risk.</w:t>
      </w:r>
      <w:proofErr w:type="gramEnd"/>
    </w:p>
    <w:tbl>
      <w:tblPr>
        <w:tblStyle w:val="TableGrid"/>
        <w:tblW w:w="87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1325"/>
        <w:gridCol w:w="914"/>
        <w:gridCol w:w="1020"/>
        <w:gridCol w:w="914"/>
        <w:gridCol w:w="1220"/>
        <w:gridCol w:w="691"/>
        <w:gridCol w:w="1529"/>
      </w:tblGrid>
      <w:tr w:rsidR="007B0F6F">
        <w:tc>
          <w:tcPr>
            <w:tcW w:w="1109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8089974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/Control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*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(95%CI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7B0F6F">
        <w:tc>
          <w:tcPr>
            <w:tcW w:w="1109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gridSpan w:val="2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2134" w:type="dxa"/>
            <w:gridSpan w:val="2"/>
            <w:tcBorders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+TT</w:t>
            </w:r>
          </w:p>
        </w:tc>
        <w:tc>
          <w:tcPr>
            <w:tcW w:w="691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vMerge/>
            <w:tcBorders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F6F"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7B0F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+TT vs. GG</w:t>
            </w:r>
          </w:p>
        </w:tc>
      </w:tr>
      <w:tr w:rsidR="007B0F6F">
        <w:tc>
          <w:tcPr>
            <w:tcW w:w="1109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/869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/70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/80.8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2/855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/98.4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7B0F6F" w:rsidRDefault="005C17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bottom"/>
          </w:tcPr>
          <w:p w:rsidR="007B0F6F" w:rsidRDefault="005C17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83-1.04)</w:t>
            </w:r>
          </w:p>
        </w:tc>
      </w:tr>
      <w:tr w:rsidR="007B0F6F">
        <w:tc>
          <w:tcPr>
            <w:tcW w:w="87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≤71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/429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/351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8/81.8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/421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0/98.1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78-1.11)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&gt;71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/440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/351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3/79.8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/434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1/98.6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(0.82-1.12)</w:t>
            </w:r>
          </w:p>
        </w:tc>
      </w:tr>
      <w:tr w:rsidR="007B0F6F">
        <w:tc>
          <w:tcPr>
            <w:tcW w:w="87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moke status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/392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/312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6/79.6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/383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5/97.7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76-1.07)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/477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/390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0/81.8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/472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4/99.0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(0.78-1.07)</w:t>
            </w:r>
          </w:p>
        </w:tc>
      </w:tr>
      <w:tr w:rsidR="007B0F6F">
        <w:tc>
          <w:tcPr>
            <w:tcW w:w="87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ack-years of smoking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0-20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/232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/188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3/81.0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/232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.0/100.0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0.76-1.23)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&gt;20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/245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/202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9/82.4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/240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9/98.0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72-1.11)</w:t>
            </w:r>
          </w:p>
        </w:tc>
      </w:tr>
      <w:tr w:rsidR="007B0F6F">
        <w:tc>
          <w:tcPr>
            <w:tcW w:w="87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Drinking status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/638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/514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0/80.6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/629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1/98.6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(0.82-1.07)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/231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/188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2/81.4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/226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8/97.8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72-1.12)</w:t>
            </w:r>
          </w:p>
        </w:tc>
      </w:tr>
      <w:tr w:rsidR="007B0F6F">
        <w:tc>
          <w:tcPr>
            <w:tcW w:w="87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Tea drinking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/383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/304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1/79.4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/376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3/98.2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(0.81-1.13)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ver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/486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/398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0/81.9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/479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8/98.6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(0.78-1.07)</w:t>
            </w:r>
          </w:p>
        </w:tc>
      </w:tr>
      <w:tr w:rsidR="007B0F6F">
        <w:tc>
          <w:tcPr>
            <w:tcW w:w="87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Family history of cancer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/747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/602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0/80.6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2/737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/98.7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(0.81-1.05)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/122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/100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5/82.0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/118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/96.7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74-1.31)</w:t>
            </w:r>
          </w:p>
        </w:tc>
      </w:tr>
      <w:tr w:rsidR="007B0F6F">
        <w:tc>
          <w:tcPr>
            <w:tcW w:w="87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Hypertension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No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/667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/541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/81.1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/655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/98.2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(0.82-1.08)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/202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/161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5/79.7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/200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/99.0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71-1.14)</w:t>
            </w:r>
          </w:p>
        </w:tc>
      </w:tr>
      <w:tr w:rsidR="007B0F6F">
        <w:tc>
          <w:tcPr>
            <w:tcW w:w="8722" w:type="dxa"/>
            <w:gridSpan w:val="8"/>
          </w:tcPr>
          <w:p w:rsidR="007B0F6F" w:rsidRDefault="005C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Diabetes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/761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/604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/79.4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/748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/98.3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87-1.11)</w:t>
            </w:r>
          </w:p>
        </w:tc>
      </w:tr>
      <w:tr w:rsidR="007B0F6F">
        <w:tc>
          <w:tcPr>
            <w:tcW w:w="1109" w:type="dxa"/>
          </w:tcPr>
          <w:p w:rsidR="007B0F6F" w:rsidRDefault="005C17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1325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/108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/98</w:t>
            </w:r>
          </w:p>
        </w:tc>
        <w:tc>
          <w:tcPr>
            <w:tcW w:w="10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8/90.7</w:t>
            </w:r>
          </w:p>
        </w:tc>
        <w:tc>
          <w:tcPr>
            <w:tcW w:w="914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/107</w:t>
            </w:r>
          </w:p>
        </w:tc>
        <w:tc>
          <w:tcPr>
            <w:tcW w:w="1220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2/99.1</w:t>
            </w:r>
          </w:p>
        </w:tc>
        <w:tc>
          <w:tcPr>
            <w:tcW w:w="691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529" w:type="dxa"/>
          </w:tcPr>
          <w:p w:rsidR="007B0F6F" w:rsidRDefault="005C17B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56(0.38-0.82)</w:t>
            </w:r>
          </w:p>
        </w:tc>
      </w:tr>
    </w:tbl>
    <w:p w:rsidR="007B0F6F" w:rsidRDefault="005C17BA">
      <w:pPr>
        <w:pBdr>
          <w:top w:val="single" w:sz="4" w:space="1" w:color="auto"/>
        </w:pBdr>
        <w:jc w:val="left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Bold values </w:t>
      </w:r>
      <w:r>
        <w:rPr>
          <w:rFonts w:ascii="Times New Roman" w:hAnsi="Times New Roman" w:cs="Times New Roman"/>
        </w:rPr>
        <w:t>indicated significant differences between two groups.</w:t>
      </w:r>
    </w:p>
    <w:p w:rsidR="007B0F6F" w:rsidRDefault="005C17B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djusted</w:t>
      </w:r>
      <w:proofErr w:type="spellEnd"/>
      <w:proofErr w:type="gramEnd"/>
      <w:r>
        <w:rPr>
          <w:rFonts w:ascii="Times New Roman" w:hAnsi="Times New Roman" w:cs="Times New Roman"/>
        </w:rPr>
        <w:t xml:space="preserve"> for age, </w:t>
      </w:r>
      <w:proofErr w:type="spellStart"/>
      <w:r>
        <w:rPr>
          <w:rFonts w:ascii="Times New Roman" w:hAnsi="Times New Roman" w:cs="Times New Roman"/>
        </w:rPr>
        <w:t>bmi</w:t>
      </w:r>
      <w:proofErr w:type="spellEnd"/>
      <w:r>
        <w:rPr>
          <w:rFonts w:ascii="Times New Roman" w:hAnsi="Times New Roman" w:cs="Times New Roman"/>
        </w:rPr>
        <w:t>, pack-years of smoking, drinking status, tea drinking, hypertension and diabetes in logistic regression model.</w:t>
      </w:r>
    </w:p>
    <w:p w:rsidR="007B0F6F" w:rsidRDefault="007B0F6F">
      <w:pPr>
        <w:jc w:val="center"/>
        <w:rPr>
          <w:rFonts w:ascii="Times New Roman" w:hAnsi="Times New Roman" w:cs="Times New Roman"/>
        </w:rPr>
      </w:pPr>
    </w:p>
    <w:sectPr w:rsidR="007B0F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310"/>
    <w:rsid w:val="00015EAF"/>
    <w:rsid w:val="000428CD"/>
    <w:rsid w:val="00060D69"/>
    <w:rsid w:val="000930B8"/>
    <w:rsid w:val="00115EDC"/>
    <w:rsid w:val="0014688B"/>
    <w:rsid w:val="00174776"/>
    <w:rsid w:val="001C20A6"/>
    <w:rsid w:val="001C783A"/>
    <w:rsid w:val="001F1716"/>
    <w:rsid w:val="00223FE7"/>
    <w:rsid w:val="00280333"/>
    <w:rsid w:val="00303AC8"/>
    <w:rsid w:val="00350240"/>
    <w:rsid w:val="00392CD9"/>
    <w:rsid w:val="003E5A3A"/>
    <w:rsid w:val="003F1CE6"/>
    <w:rsid w:val="00445C81"/>
    <w:rsid w:val="0045478F"/>
    <w:rsid w:val="004A4655"/>
    <w:rsid w:val="004A6919"/>
    <w:rsid w:val="004D6A0F"/>
    <w:rsid w:val="004D6AC0"/>
    <w:rsid w:val="00526A7C"/>
    <w:rsid w:val="005616B1"/>
    <w:rsid w:val="00591BFF"/>
    <w:rsid w:val="005C17BA"/>
    <w:rsid w:val="005C62D0"/>
    <w:rsid w:val="00624EB3"/>
    <w:rsid w:val="006747D5"/>
    <w:rsid w:val="0069654B"/>
    <w:rsid w:val="006B2315"/>
    <w:rsid w:val="006B25F7"/>
    <w:rsid w:val="00712A94"/>
    <w:rsid w:val="00745310"/>
    <w:rsid w:val="007B0F6F"/>
    <w:rsid w:val="007F0C06"/>
    <w:rsid w:val="00830606"/>
    <w:rsid w:val="008410DC"/>
    <w:rsid w:val="0088343B"/>
    <w:rsid w:val="008860B8"/>
    <w:rsid w:val="0089022B"/>
    <w:rsid w:val="00895C37"/>
    <w:rsid w:val="00957702"/>
    <w:rsid w:val="00965456"/>
    <w:rsid w:val="00971221"/>
    <w:rsid w:val="00975579"/>
    <w:rsid w:val="009865B0"/>
    <w:rsid w:val="009F1D36"/>
    <w:rsid w:val="00A02918"/>
    <w:rsid w:val="00A66201"/>
    <w:rsid w:val="00A75D74"/>
    <w:rsid w:val="00AF2515"/>
    <w:rsid w:val="00B26D86"/>
    <w:rsid w:val="00B44FA3"/>
    <w:rsid w:val="00B72EA0"/>
    <w:rsid w:val="00B960F8"/>
    <w:rsid w:val="00C055EC"/>
    <w:rsid w:val="00C42F18"/>
    <w:rsid w:val="00C84717"/>
    <w:rsid w:val="00D22B45"/>
    <w:rsid w:val="00D804DB"/>
    <w:rsid w:val="00DD2675"/>
    <w:rsid w:val="00DD4AE5"/>
    <w:rsid w:val="00DF0568"/>
    <w:rsid w:val="00DF3F59"/>
    <w:rsid w:val="00E13CF4"/>
    <w:rsid w:val="00E17438"/>
    <w:rsid w:val="00EA0466"/>
    <w:rsid w:val="00EC2574"/>
    <w:rsid w:val="00ED3323"/>
    <w:rsid w:val="00EF5902"/>
    <w:rsid w:val="00F20762"/>
    <w:rsid w:val="00F86512"/>
    <w:rsid w:val="00FC7D40"/>
    <w:rsid w:val="4856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146E31B-D902-4005-9D4F-F6958F412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35</Words>
  <Characters>8752</Characters>
  <Application>Microsoft Office Word</Application>
  <DocSecurity>0</DocSecurity>
  <Lines>72</Lines>
  <Paragraphs>20</Paragraphs>
  <ScaleCrop>false</ScaleCrop>
  <Company/>
  <LinksUpToDate>false</LinksUpToDate>
  <CharactersWithSpaces>10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Kang</dc:creator>
  <cp:lastModifiedBy>Aura</cp:lastModifiedBy>
  <cp:revision>84</cp:revision>
  <dcterms:created xsi:type="dcterms:W3CDTF">2015-01-18T03:04:00Z</dcterms:created>
  <dcterms:modified xsi:type="dcterms:W3CDTF">2017-02-28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